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21CD9" w14:textId="4158E2F7" w:rsidR="0077381C" w:rsidRDefault="0081020A" w:rsidP="0077381C">
      <w:pPr>
        <w:pStyle w:val="Default"/>
        <w:jc w:val="both"/>
        <w:rPr>
          <w:sz w:val="28"/>
          <w:szCs w:val="28"/>
        </w:rPr>
      </w:pPr>
      <w:r w:rsidRPr="0081020A">
        <w:t xml:space="preserve">Supplementary Table </w:t>
      </w:r>
      <w:r w:rsidR="00083840">
        <w:t>4</w:t>
      </w:r>
      <w:r w:rsidRPr="0081020A">
        <w:t xml:space="preserve">. </w:t>
      </w:r>
      <w:r w:rsidR="0077381C" w:rsidRPr="0077381C">
        <w:t>Primers used in</w:t>
      </w:r>
      <w:r w:rsidR="001B6397">
        <w:t xml:space="preserve"> quantitative</w:t>
      </w:r>
      <w:r w:rsidR="0077381C" w:rsidRPr="0077381C">
        <w:t xml:space="preserve"> </w:t>
      </w:r>
      <w:r w:rsidR="001B6397">
        <w:t>RT-PCR</w:t>
      </w:r>
      <w:r w:rsidR="00926B34">
        <w:t>.</w:t>
      </w:r>
    </w:p>
    <w:p w14:paraId="5D229F56" w14:textId="39906B1F" w:rsidR="00F4497B" w:rsidRDefault="006F2BFC" w:rsidP="0081020A">
      <w:pPr>
        <w:spacing w:line="360" w:lineRule="auto"/>
        <w:rPr>
          <w:rFonts w:ascii="Arial" w:hAnsi="Arial" w:cs="Arial"/>
        </w:rPr>
      </w:pPr>
    </w:p>
    <w:tbl>
      <w:tblPr>
        <w:tblW w:w="8222" w:type="dxa"/>
        <w:tblInd w:w="-154" w:type="dxa"/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2977"/>
      </w:tblGrid>
      <w:tr w:rsidR="0071302C" w:rsidRPr="001B6397" w14:paraId="36EF11EA" w14:textId="77777777" w:rsidTr="0071302C">
        <w:trPr>
          <w:trHeight w:val="440"/>
        </w:trPr>
        <w:tc>
          <w:tcPr>
            <w:tcW w:w="82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E21B0" w14:textId="17B9CC40" w:rsidR="001B6397" w:rsidRPr="00E311A8" w:rsidRDefault="001B6397" w:rsidP="00926B34">
            <w:pPr>
              <w:widowControl/>
              <w:jc w:val="left"/>
              <w:rPr>
                <w:rFonts w:ascii="Arial" w:eastAsia="宋体" w:hAnsi="Arial" w:cs="Arial"/>
                <w:b/>
                <w:i/>
                <w:color w:val="000000"/>
                <w:kern w:val="0"/>
              </w:rPr>
            </w:pPr>
            <w:r w:rsidRPr="00E311A8">
              <w:rPr>
                <w:rFonts w:ascii="Arial" w:eastAsia="宋体" w:hAnsi="Arial" w:cs="Arial"/>
                <w:b/>
                <w:i/>
                <w:color w:val="000000"/>
                <w:kern w:val="0"/>
              </w:rPr>
              <w:t>Primer</w:t>
            </w:r>
            <w:r w:rsidR="00926B34" w:rsidRPr="00E311A8">
              <w:rPr>
                <w:rFonts w:ascii="Arial" w:eastAsia="宋体" w:hAnsi="Arial" w:cs="Arial"/>
                <w:b/>
                <w:i/>
                <w:color w:val="000000"/>
                <w:kern w:val="0"/>
              </w:rPr>
              <w:t>s</w:t>
            </w:r>
            <w:r w:rsidRPr="00E311A8">
              <w:rPr>
                <w:rFonts w:ascii="Arial" w:eastAsia="宋体" w:hAnsi="Arial" w:cs="Arial"/>
                <w:b/>
                <w:i/>
                <w:color w:val="000000"/>
                <w:kern w:val="0"/>
              </w:rPr>
              <w:t xml:space="preserve"> </w:t>
            </w:r>
            <w:r w:rsidR="00926B34" w:rsidRPr="00E311A8">
              <w:rPr>
                <w:rFonts w:ascii="Arial" w:eastAsia="宋体" w:hAnsi="Arial" w:cs="Arial"/>
                <w:b/>
                <w:i/>
                <w:color w:val="000000"/>
                <w:kern w:val="0"/>
              </w:rPr>
              <w:t>for gene expression analysis</w:t>
            </w:r>
          </w:p>
        </w:tc>
      </w:tr>
      <w:tr w:rsidR="0071302C" w:rsidRPr="001B6397" w14:paraId="5FEC2E9D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0199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>Gene symbo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F7E9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>5' prim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A1B9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>3' primer</w:t>
            </w:r>
          </w:p>
        </w:tc>
      </w:tr>
      <w:tr w:rsidR="0071302C" w:rsidRPr="001B6397" w14:paraId="25A5E241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3958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i/>
                <w:color w:val="000000"/>
                <w:kern w:val="0"/>
              </w:rPr>
              <w:t>Bcl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A58E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agacgcacagtgacaaacca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2875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agtgtgggtcttcaggttgg </w:t>
            </w:r>
          </w:p>
        </w:tc>
      </w:tr>
      <w:tr w:rsidR="0071302C" w:rsidRPr="001B6397" w14:paraId="09372CB2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919B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i/>
                <w:color w:val="000000"/>
                <w:kern w:val="0"/>
              </w:rPr>
              <w:t>Tcf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D7C6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caatctgctcatgccctacc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B96C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cttgcttctggctgatgtcc </w:t>
            </w:r>
          </w:p>
        </w:tc>
      </w:tr>
      <w:tr w:rsidR="0071302C" w:rsidRPr="001B6397" w14:paraId="7284739A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4E94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i/>
                <w:color w:val="000000"/>
                <w:kern w:val="0"/>
              </w:rPr>
              <w:t>Lef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5A29" w14:textId="37B213D8" w:rsidR="001B6397" w:rsidRPr="001B6397" w:rsidRDefault="0071302C" w:rsidP="007130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</w:rPr>
              <w:t>’-tgagtgcacgctaaaggag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9AEE" w14:textId="2150E6C7" w:rsidR="001B6397" w:rsidRPr="001B6397" w:rsidRDefault="0071302C" w:rsidP="007130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</w:rPr>
              <w:t>3’-ctgaccagcctggataaagc</w:t>
            </w:r>
          </w:p>
        </w:tc>
      </w:tr>
      <w:tr w:rsidR="0071302C" w:rsidRPr="001B6397" w14:paraId="00206910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BE4C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i/>
                <w:color w:val="000000"/>
                <w:kern w:val="0"/>
              </w:rPr>
              <w:t>Ascl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646B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tactcgtcggaggaaagcag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2B8C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acccagggatgcagcttag </w:t>
            </w:r>
          </w:p>
        </w:tc>
      </w:tr>
      <w:tr w:rsidR="0071302C" w:rsidRPr="001B6397" w14:paraId="3633197A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3E0F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i/>
                <w:color w:val="000000"/>
                <w:kern w:val="0"/>
              </w:rPr>
              <w:t>Batf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CEF3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ctggcaaacaggactcatctg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E7C4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>5'-gggtgtcggctttctgtgtc</w:t>
            </w:r>
          </w:p>
        </w:tc>
      </w:tr>
      <w:tr w:rsidR="0071302C" w:rsidRPr="001B6397" w14:paraId="5BDE89A6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3DE7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i/>
                <w:color w:val="000000"/>
                <w:kern w:val="0"/>
              </w:rPr>
              <w:t>Id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A5EE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atctcccgatccagacagc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5B3A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gagagagggtcccagagtcc </w:t>
            </w:r>
          </w:p>
        </w:tc>
      </w:tr>
      <w:tr w:rsidR="0071302C" w:rsidRPr="001B6397" w14:paraId="1C463CDB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8D62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i/>
                <w:color w:val="000000"/>
                <w:kern w:val="0"/>
              </w:rPr>
              <w:t>Cxcr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A78B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catgggctccatcacataca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4928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ggcatgaataccgccttaaa </w:t>
            </w:r>
          </w:p>
        </w:tc>
      </w:tr>
      <w:tr w:rsidR="0071302C" w:rsidRPr="001B6397" w14:paraId="0C0AA41E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4F4F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i/>
                <w:color w:val="000000"/>
                <w:kern w:val="0"/>
              </w:rPr>
              <w:t>Ico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7AEB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tgccgtgtctttgtcttctg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4E75" w14:textId="77777777" w:rsidR="001B6397" w:rsidRPr="001B6397" w:rsidRDefault="001B6397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 xml:space="preserve">5'-cttcccttggtcttggtgag </w:t>
            </w:r>
          </w:p>
        </w:tc>
      </w:tr>
      <w:tr w:rsidR="0071302C" w:rsidRPr="001B6397" w14:paraId="3E9D10EA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BC90" w14:textId="4737F60D" w:rsidR="001B6397" w:rsidRPr="001B6397" w:rsidRDefault="009453DF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>
              <w:rPr>
                <w:rFonts w:ascii="Arial" w:eastAsia="宋体" w:hAnsi="Arial" w:cs="Arial" w:hint="eastAsia"/>
                <w:i/>
                <w:color w:val="000000"/>
                <w:kern w:val="0"/>
              </w:rPr>
              <w:t>I</w:t>
            </w:r>
            <w:r>
              <w:rPr>
                <w:rFonts w:ascii="Arial" w:eastAsia="宋体" w:hAnsi="Arial" w:cs="Arial"/>
                <w:i/>
                <w:color w:val="000000"/>
                <w:kern w:val="0"/>
              </w:rPr>
              <w:t>l2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937E" w14:textId="0BA72FE2" w:rsidR="001B6397" w:rsidRPr="00D753C9" w:rsidRDefault="001B6397" w:rsidP="00D753C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>5</w:t>
            </w:r>
            <w:r w:rsidR="009453DF">
              <w:rPr>
                <w:rFonts w:ascii="Arial" w:eastAsia="宋体" w:hAnsi="Arial" w:cs="Arial"/>
                <w:color w:val="000000"/>
                <w:kern w:val="0"/>
              </w:rPr>
              <w:t>’</w:t>
            </w:r>
            <w:r w:rsidRPr="001B6397">
              <w:rPr>
                <w:rFonts w:ascii="Arial" w:eastAsia="宋体" w:hAnsi="Arial" w:cs="Arial"/>
                <w:color w:val="000000"/>
                <w:kern w:val="0"/>
              </w:rPr>
              <w:t>-</w:t>
            </w:r>
            <w:r w:rsidR="00D753C9" w:rsidRPr="00D753C9">
              <w:rPr>
                <w:rFonts w:ascii="Arial" w:eastAsia="宋体" w:hAnsi="Arial" w:cs="Arial"/>
                <w:color w:val="000000"/>
                <w:kern w:val="0"/>
              </w:rPr>
              <w:t>cgcctcctgattagacttc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FE93" w14:textId="64447427" w:rsidR="001B6397" w:rsidRPr="00D753C9" w:rsidRDefault="001B6397" w:rsidP="00D753C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>5</w:t>
            </w:r>
            <w:r w:rsidR="009453DF">
              <w:rPr>
                <w:rFonts w:ascii="Arial" w:eastAsia="宋体" w:hAnsi="Arial" w:cs="Arial"/>
                <w:color w:val="000000"/>
                <w:kern w:val="0"/>
              </w:rPr>
              <w:t>’</w:t>
            </w:r>
            <w:r w:rsidRPr="001B6397">
              <w:rPr>
                <w:rFonts w:ascii="Arial" w:eastAsia="宋体" w:hAnsi="Arial" w:cs="Arial"/>
                <w:color w:val="000000"/>
                <w:kern w:val="0"/>
              </w:rPr>
              <w:t>-</w:t>
            </w:r>
            <w:r w:rsidR="00D753C9" w:rsidRPr="00D753C9">
              <w:rPr>
                <w:rFonts w:ascii="Arial" w:eastAsia="宋体" w:hAnsi="Arial" w:cs="Arial"/>
                <w:color w:val="000000"/>
                <w:kern w:val="0"/>
              </w:rPr>
              <w:t>aaaacaggcaaaagctgcat</w:t>
            </w:r>
          </w:p>
        </w:tc>
      </w:tr>
      <w:tr w:rsidR="009453DF" w:rsidRPr="001B6397" w14:paraId="1BE7632F" w14:textId="77777777" w:rsidTr="0071302C">
        <w:trPr>
          <w:trHeight w:val="44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AEF2E" w14:textId="2BD29151" w:rsidR="009453DF" w:rsidRDefault="009453DF" w:rsidP="001B639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</w:rPr>
            </w:pPr>
            <w:r>
              <w:rPr>
                <w:rFonts w:ascii="Arial" w:eastAsia="宋体" w:hAnsi="Arial" w:cs="Arial"/>
                <w:i/>
                <w:color w:val="000000"/>
                <w:kern w:val="0"/>
              </w:rPr>
              <w:t>Sh2d1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67BE6" w14:textId="3DC99371" w:rsidR="009453DF" w:rsidRPr="001B6397" w:rsidRDefault="00B12C1A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</w:rPr>
              <w:t>’</w:t>
            </w:r>
            <w:r w:rsidRPr="001B6397">
              <w:rPr>
                <w:rFonts w:ascii="Arial" w:eastAsia="宋体" w:hAnsi="Arial" w:cs="Arial"/>
                <w:color w:val="000000"/>
                <w:kern w:val="0"/>
              </w:rPr>
              <w:t>-</w:t>
            </w:r>
            <w:r w:rsidR="0096761B">
              <w:rPr>
                <w:rFonts w:ascii="Arial" w:eastAsia="宋体" w:hAnsi="Arial" w:cs="Arial" w:hint="eastAsia"/>
                <w:color w:val="000000"/>
                <w:kern w:val="0"/>
              </w:rPr>
              <w:t>gg</w:t>
            </w:r>
            <w:r w:rsidR="00D61466">
              <w:rPr>
                <w:rFonts w:ascii="Arial" w:eastAsia="宋体" w:hAnsi="Arial" w:cs="Arial"/>
                <w:color w:val="000000"/>
                <w:kern w:val="0"/>
              </w:rPr>
              <w:t>cttctgaaacgctgag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BE546" w14:textId="792A3847" w:rsidR="009453DF" w:rsidRPr="001B6397" w:rsidRDefault="00B12C1A" w:rsidP="001B63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1B6397">
              <w:rPr>
                <w:rFonts w:ascii="Arial" w:eastAsia="宋体" w:hAnsi="Arial" w:cs="Arial"/>
                <w:color w:val="000000"/>
                <w:kern w:val="0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</w:rPr>
              <w:t>’</w:t>
            </w:r>
            <w:r w:rsidRPr="001B6397">
              <w:rPr>
                <w:rFonts w:ascii="Arial" w:eastAsia="宋体" w:hAnsi="Arial" w:cs="Arial"/>
                <w:color w:val="000000"/>
                <w:kern w:val="0"/>
              </w:rPr>
              <w:t>-</w:t>
            </w:r>
            <w:r w:rsidR="00D61466">
              <w:rPr>
                <w:rFonts w:ascii="Arial" w:eastAsia="宋体" w:hAnsi="Arial" w:cs="Arial"/>
                <w:color w:val="000000"/>
                <w:kern w:val="0"/>
              </w:rPr>
              <w:t>tcgagtgtcccagacagaaa</w:t>
            </w:r>
          </w:p>
        </w:tc>
      </w:tr>
    </w:tbl>
    <w:p w14:paraId="4FB65F28" w14:textId="5DD69AE6" w:rsidR="00D731CB" w:rsidRPr="0081020A" w:rsidRDefault="00D731CB" w:rsidP="0081020A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D731CB" w:rsidRPr="0081020A" w:rsidSect="00361A4C">
      <w:pgSz w:w="11900" w:h="16840"/>
      <w:pgMar w:top="2835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B68"/>
    <w:rsid w:val="00004758"/>
    <w:rsid w:val="00017DF5"/>
    <w:rsid w:val="000266F6"/>
    <w:rsid w:val="00041244"/>
    <w:rsid w:val="00057A12"/>
    <w:rsid w:val="00072077"/>
    <w:rsid w:val="0007300E"/>
    <w:rsid w:val="00083840"/>
    <w:rsid w:val="000A0D24"/>
    <w:rsid w:val="000A4CC6"/>
    <w:rsid w:val="000B60A9"/>
    <w:rsid w:val="000C4EF1"/>
    <w:rsid w:val="000C5AB5"/>
    <w:rsid w:val="000C5DAF"/>
    <w:rsid w:val="000D076F"/>
    <w:rsid w:val="000D67A5"/>
    <w:rsid w:val="000D789D"/>
    <w:rsid w:val="000E6865"/>
    <w:rsid w:val="000F7F23"/>
    <w:rsid w:val="0010121F"/>
    <w:rsid w:val="00137AC8"/>
    <w:rsid w:val="001422E3"/>
    <w:rsid w:val="001552E6"/>
    <w:rsid w:val="00155AAE"/>
    <w:rsid w:val="0015722B"/>
    <w:rsid w:val="001A4FE5"/>
    <w:rsid w:val="001B6397"/>
    <w:rsid w:val="001C0C6D"/>
    <w:rsid w:val="001C18BD"/>
    <w:rsid w:val="001C4A5B"/>
    <w:rsid w:val="001D4CFB"/>
    <w:rsid w:val="001E30B5"/>
    <w:rsid w:val="001F5EAA"/>
    <w:rsid w:val="001F63CF"/>
    <w:rsid w:val="00220B28"/>
    <w:rsid w:val="00220C35"/>
    <w:rsid w:val="002308BA"/>
    <w:rsid w:val="002363A4"/>
    <w:rsid w:val="00241785"/>
    <w:rsid w:val="00267284"/>
    <w:rsid w:val="00273E36"/>
    <w:rsid w:val="00275695"/>
    <w:rsid w:val="00275FFD"/>
    <w:rsid w:val="00292D15"/>
    <w:rsid w:val="002938FF"/>
    <w:rsid w:val="00297582"/>
    <w:rsid w:val="002D5C37"/>
    <w:rsid w:val="00300CC3"/>
    <w:rsid w:val="00356799"/>
    <w:rsid w:val="00361A4C"/>
    <w:rsid w:val="00385E13"/>
    <w:rsid w:val="00392B67"/>
    <w:rsid w:val="00396831"/>
    <w:rsid w:val="003A2379"/>
    <w:rsid w:val="003C6DC8"/>
    <w:rsid w:val="003E492F"/>
    <w:rsid w:val="003E6BD4"/>
    <w:rsid w:val="003F33CB"/>
    <w:rsid w:val="0040180A"/>
    <w:rsid w:val="004031FD"/>
    <w:rsid w:val="00427599"/>
    <w:rsid w:val="00436E07"/>
    <w:rsid w:val="00446879"/>
    <w:rsid w:val="00447798"/>
    <w:rsid w:val="0045555C"/>
    <w:rsid w:val="0046263E"/>
    <w:rsid w:val="004865A2"/>
    <w:rsid w:val="004921EB"/>
    <w:rsid w:val="004A7A00"/>
    <w:rsid w:val="004D17A2"/>
    <w:rsid w:val="00506321"/>
    <w:rsid w:val="00510DF6"/>
    <w:rsid w:val="00516588"/>
    <w:rsid w:val="005246A7"/>
    <w:rsid w:val="005365C8"/>
    <w:rsid w:val="0054089A"/>
    <w:rsid w:val="005563C2"/>
    <w:rsid w:val="00557152"/>
    <w:rsid w:val="00577169"/>
    <w:rsid w:val="005B5F52"/>
    <w:rsid w:val="005E4561"/>
    <w:rsid w:val="005F003F"/>
    <w:rsid w:val="00620E01"/>
    <w:rsid w:val="00623B5D"/>
    <w:rsid w:val="00624917"/>
    <w:rsid w:val="00632F36"/>
    <w:rsid w:val="00635E53"/>
    <w:rsid w:val="00637DB2"/>
    <w:rsid w:val="00643557"/>
    <w:rsid w:val="00657000"/>
    <w:rsid w:val="00657352"/>
    <w:rsid w:val="00666653"/>
    <w:rsid w:val="00670551"/>
    <w:rsid w:val="00671BA8"/>
    <w:rsid w:val="00675AD3"/>
    <w:rsid w:val="00675B10"/>
    <w:rsid w:val="0068290E"/>
    <w:rsid w:val="00692D0D"/>
    <w:rsid w:val="006A5F13"/>
    <w:rsid w:val="006D2D00"/>
    <w:rsid w:val="006D3D91"/>
    <w:rsid w:val="006D72F8"/>
    <w:rsid w:val="006F059A"/>
    <w:rsid w:val="006F1A08"/>
    <w:rsid w:val="006F2BFC"/>
    <w:rsid w:val="0071302C"/>
    <w:rsid w:val="0072302C"/>
    <w:rsid w:val="00736D9C"/>
    <w:rsid w:val="00740406"/>
    <w:rsid w:val="00742B68"/>
    <w:rsid w:val="007635AA"/>
    <w:rsid w:val="00763935"/>
    <w:rsid w:val="0077381C"/>
    <w:rsid w:val="00776D10"/>
    <w:rsid w:val="00777B43"/>
    <w:rsid w:val="00797C14"/>
    <w:rsid w:val="007C07FE"/>
    <w:rsid w:val="007D60ED"/>
    <w:rsid w:val="007D7C86"/>
    <w:rsid w:val="007E7691"/>
    <w:rsid w:val="007F4855"/>
    <w:rsid w:val="00805145"/>
    <w:rsid w:val="0081020A"/>
    <w:rsid w:val="0083530C"/>
    <w:rsid w:val="008456E7"/>
    <w:rsid w:val="00852476"/>
    <w:rsid w:val="008525EB"/>
    <w:rsid w:val="00884594"/>
    <w:rsid w:val="00887A83"/>
    <w:rsid w:val="00895412"/>
    <w:rsid w:val="008C2165"/>
    <w:rsid w:val="008C594C"/>
    <w:rsid w:val="008C7257"/>
    <w:rsid w:val="008D05E9"/>
    <w:rsid w:val="008D11E3"/>
    <w:rsid w:val="008D2FF8"/>
    <w:rsid w:val="008D707A"/>
    <w:rsid w:val="008D7784"/>
    <w:rsid w:val="00906843"/>
    <w:rsid w:val="009247DD"/>
    <w:rsid w:val="00926B34"/>
    <w:rsid w:val="009453DF"/>
    <w:rsid w:val="00947977"/>
    <w:rsid w:val="00955BE4"/>
    <w:rsid w:val="0096219A"/>
    <w:rsid w:val="0096761B"/>
    <w:rsid w:val="00972F39"/>
    <w:rsid w:val="00982B6B"/>
    <w:rsid w:val="009B229B"/>
    <w:rsid w:val="009C5865"/>
    <w:rsid w:val="009D5D76"/>
    <w:rsid w:val="009F7BC8"/>
    <w:rsid w:val="009F7F42"/>
    <w:rsid w:val="00A107EC"/>
    <w:rsid w:val="00A13CCB"/>
    <w:rsid w:val="00A21388"/>
    <w:rsid w:val="00A3783D"/>
    <w:rsid w:val="00A43935"/>
    <w:rsid w:val="00A4445E"/>
    <w:rsid w:val="00A7519D"/>
    <w:rsid w:val="00A92798"/>
    <w:rsid w:val="00AB4E81"/>
    <w:rsid w:val="00AC46D4"/>
    <w:rsid w:val="00AD241C"/>
    <w:rsid w:val="00AE11C4"/>
    <w:rsid w:val="00AE2C77"/>
    <w:rsid w:val="00AF35AD"/>
    <w:rsid w:val="00AF3BF8"/>
    <w:rsid w:val="00B12C1A"/>
    <w:rsid w:val="00B16052"/>
    <w:rsid w:val="00B17F4F"/>
    <w:rsid w:val="00B212F7"/>
    <w:rsid w:val="00B249E6"/>
    <w:rsid w:val="00B66283"/>
    <w:rsid w:val="00B67405"/>
    <w:rsid w:val="00B810CD"/>
    <w:rsid w:val="00B9500F"/>
    <w:rsid w:val="00BB334B"/>
    <w:rsid w:val="00BE1675"/>
    <w:rsid w:val="00C14181"/>
    <w:rsid w:val="00C24547"/>
    <w:rsid w:val="00C333BF"/>
    <w:rsid w:val="00C540A9"/>
    <w:rsid w:val="00C61D92"/>
    <w:rsid w:val="00C84FC1"/>
    <w:rsid w:val="00C95E23"/>
    <w:rsid w:val="00CB7AC0"/>
    <w:rsid w:val="00CC06C6"/>
    <w:rsid w:val="00CC3AA9"/>
    <w:rsid w:val="00CD2D1C"/>
    <w:rsid w:val="00CE170B"/>
    <w:rsid w:val="00CE70B5"/>
    <w:rsid w:val="00CF392F"/>
    <w:rsid w:val="00CF6D6A"/>
    <w:rsid w:val="00D30BBF"/>
    <w:rsid w:val="00D33CEC"/>
    <w:rsid w:val="00D551BE"/>
    <w:rsid w:val="00D57590"/>
    <w:rsid w:val="00D61466"/>
    <w:rsid w:val="00D731CB"/>
    <w:rsid w:val="00D753C9"/>
    <w:rsid w:val="00D7701F"/>
    <w:rsid w:val="00D858A3"/>
    <w:rsid w:val="00DA0E2A"/>
    <w:rsid w:val="00DC16C7"/>
    <w:rsid w:val="00DC474E"/>
    <w:rsid w:val="00DC5958"/>
    <w:rsid w:val="00DD594D"/>
    <w:rsid w:val="00DF3A89"/>
    <w:rsid w:val="00E02662"/>
    <w:rsid w:val="00E0581B"/>
    <w:rsid w:val="00E311A8"/>
    <w:rsid w:val="00E4438D"/>
    <w:rsid w:val="00E46F1D"/>
    <w:rsid w:val="00E53FBC"/>
    <w:rsid w:val="00E640B4"/>
    <w:rsid w:val="00E72F81"/>
    <w:rsid w:val="00E739CB"/>
    <w:rsid w:val="00E90B88"/>
    <w:rsid w:val="00E93303"/>
    <w:rsid w:val="00ED687D"/>
    <w:rsid w:val="00EF1164"/>
    <w:rsid w:val="00F00D68"/>
    <w:rsid w:val="00F14B80"/>
    <w:rsid w:val="00F238B7"/>
    <w:rsid w:val="00F276EF"/>
    <w:rsid w:val="00F30930"/>
    <w:rsid w:val="00F44B88"/>
    <w:rsid w:val="00F50856"/>
    <w:rsid w:val="00F51F34"/>
    <w:rsid w:val="00F704D6"/>
    <w:rsid w:val="00F727EB"/>
    <w:rsid w:val="00F80D99"/>
    <w:rsid w:val="00F83107"/>
    <w:rsid w:val="00F916AB"/>
    <w:rsid w:val="00F96F69"/>
    <w:rsid w:val="00FC2A38"/>
    <w:rsid w:val="00FD4B38"/>
    <w:rsid w:val="00FE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80C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7381C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2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2</cp:revision>
  <dcterms:created xsi:type="dcterms:W3CDTF">2018-02-09T08:28:00Z</dcterms:created>
  <dcterms:modified xsi:type="dcterms:W3CDTF">2018-11-22T14:47:00Z</dcterms:modified>
</cp:coreProperties>
</file>